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7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0"/>
        <w:gridCol w:w="3540"/>
        <w:gridCol w:w="3020"/>
        <w:gridCol w:w="1540"/>
        <w:gridCol w:w="1220"/>
        <w:gridCol w:w="1080"/>
      </w:tblGrid>
      <w:tr w:rsidR="007E1DB8" w:rsidRPr="00E441A9" w14:paraId="0547DA3D" w14:textId="77777777" w:rsidTr="00BC2BB6">
        <w:trPr>
          <w:trHeight w:val="400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57497" w14:textId="5ADDD0B2" w:rsidR="00E441A9" w:rsidRPr="008A743B" w:rsidRDefault="00E441A9" w:rsidP="00E441A9">
            <w:pPr>
              <w:widowControl/>
              <w:jc w:val="center"/>
              <w:rPr>
                <w:rFonts w:ascii="Arial" w:hAnsi="Arial"/>
                <w:sz w:val="24"/>
              </w:rPr>
            </w:pPr>
            <w:bookmarkStart w:id="0" w:name="_Hlk29406047"/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6ABF4" w14:textId="0D9DC293" w:rsidR="00E441A9" w:rsidRPr="00E441A9" w:rsidRDefault="00E441A9" w:rsidP="00E441A9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no-CBP group (mean </w:t>
            </w:r>
            <w:r w:rsidR="00BC2BB6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±</w:t>
            </w: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 SD)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FAD72" w14:textId="7A76C137" w:rsidR="00E441A9" w:rsidRPr="00E441A9" w:rsidRDefault="00E441A9" w:rsidP="00E441A9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CBP group (mean</w:t>
            </w:r>
            <w:r w:rsidR="00BC2BB6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 ± </w:t>
            </w: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SD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DC747" w14:textId="2165C10C" w:rsidR="00E441A9" w:rsidRPr="008A743B" w:rsidRDefault="00E441A9" w:rsidP="00E441A9">
            <w:pPr>
              <w:widowControl/>
              <w:jc w:val="center"/>
              <w:rPr>
                <w:rFonts w:ascii="Arial" w:hAnsi="Arial"/>
                <w:color w:val="000000"/>
                <w:sz w:val="24"/>
              </w:rPr>
            </w:pPr>
            <w:r w:rsidRPr="00123E5E">
              <w:rPr>
                <w:rFonts w:ascii="Arial" w:hAnsi="Arial"/>
                <w:i/>
                <w:color w:val="000000"/>
                <w:sz w:val="24"/>
              </w:rPr>
              <w:t>t</w:t>
            </w:r>
            <w:r w:rsidRPr="008A743B">
              <w:rPr>
                <w:rFonts w:ascii="Arial" w:hAnsi="Arial"/>
                <w:color w:val="000000"/>
                <w:sz w:val="24"/>
              </w:rPr>
              <w:t>-valu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2D8F7" w14:textId="57ABA035" w:rsidR="00E441A9" w:rsidRPr="008A743B" w:rsidRDefault="00E441A9" w:rsidP="00E441A9">
            <w:pPr>
              <w:widowControl/>
              <w:jc w:val="center"/>
              <w:rPr>
                <w:rFonts w:ascii="Arial" w:hAnsi="Arial"/>
                <w:color w:val="000000"/>
                <w:sz w:val="24"/>
              </w:rPr>
            </w:pP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A6454" w14:textId="77777777" w:rsidR="00E441A9" w:rsidRPr="00123E5E" w:rsidRDefault="00E441A9" w:rsidP="00E441A9">
            <w:pPr>
              <w:widowControl/>
              <w:jc w:val="center"/>
              <w:rPr>
                <w:rFonts w:ascii="Arial" w:hAnsi="Arial"/>
                <w:i/>
                <w:color w:val="000000"/>
                <w:sz w:val="24"/>
              </w:rPr>
            </w:pPr>
            <w:r w:rsidRPr="00123E5E">
              <w:rPr>
                <w:rFonts w:ascii="Arial" w:hAnsi="Arial"/>
                <w:i/>
                <w:color w:val="000000"/>
                <w:sz w:val="24"/>
              </w:rPr>
              <w:t>P</w:t>
            </w:r>
          </w:p>
        </w:tc>
      </w:tr>
      <w:tr w:rsidR="007E1DB8" w:rsidRPr="00E441A9" w14:paraId="47E15B92" w14:textId="77777777" w:rsidTr="002F35FC">
        <w:trPr>
          <w:trHeight w:val="400"/>
        </w:trPr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030B" w14:textId="6E2DE998" w:rsidR="00E441A9" w:rsidRPr="008A743B" w:rsidRDefault="00E441A9" w:rsidP="00E441A9">
            <w:pPr>
              <w:widowControl/>
              <w:jc w:val="center"/>
              <w:rPr>
                <w:rFonts w:ascii="Arial" w:hAnsi="Arial"/>
                <w:color w:val="000000"/>
                <w:sz w:val="24"/>
              </w:rPr>
            </w:pP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8F45" w14:textId="72674BF9" w:rsidR="00E441A9" w:rsidRPr="008A743B" w:rsidRDefault="00E441A9" w:rsidP="00E441A9">
            <w:pPr>
              <w:widowControl/>
              <w:jc w:val="center"/>
              <w:rPr>
                <w:rFonts w:ascii="Arial" w:hAnsi="Arial"/>
                <w:color w:val="000000"/>
                <w:sz w:val="24"/>
              </w:rPr>
            </w:pP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2.34</w:t>
            </w:r>
            <w:r w:rsidR="00BC2BB6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 ±</w:t>
            </w: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 2.39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0E7A" w14:textId="05B1550B" w:rsidR="00E441A9" w:rsidRPr="008A743B" w:rsidRDefault="00E441A9" w:rsidP="00E441A9">
            <w:pPr>
              <w:widowControl/>
              <w:jc w:val="center"/>
              <w:rPr>
                <w:rFonts w:ascii="Arial" w:hAnsi="Arial"/>
                <w:color w:val="000000"/>
                <w:sz w:val="24"/>
              </w:rPr>
            </w:pP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22.09 </w:t>
            </w:r>
            <w:r w:rsidR="00BC2BB6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±</w:t>
            </w: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 </w:t>
            </w:r>
            <w:r w:rsidRPr="008A743B">
              <w:rPr>
                <w:rFonts w:ascii="Arial" w:hAnsi="Arial"/>
                <w:color w:val="000000"/>
                <w:sz w:val="24"/>
              </w:rPr>
              <w:t>1.</w:t>
            </w: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31F1" w14:textId="77777777" w:rsidR="00E441A9" w:rsidRPr="002F35FC" w:rsidRDefault="00E441A9" w:rsidP="00E441A9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F35F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.26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B94D" w14:textId="77777777" w:rsidR="00E441A9" w:rsidRPr="002F35FC" w:rsidRDefault="00E441A9" w:rsidP="00E441A9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F35F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07.21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9524" w14:textId="42D110D4" w:rsidR="00E441A9" w:rsidRPr="002F35FC" w:rsidRDefault="00E441A9" w:rsidP="00E441A9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F35F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208*</w:t>
            </w:r>
          </w:p>
        </w:tc>
      </w:tr>
      <w:tr w:rsidR="007E1DB8" w:rsidRPr="00E441A9" w14:paraId="62F96324" w14:textId="77777777" w:rsidTr="00E441A9">
        <w:trPr>
          <w:trHeight w:val="4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D38C" w14:textId="7F184050" w:rsidR="00E441A9" w:rsidRPr="008A743B" w:rsidRDefault="00E441A9" w:rsidP="00E441A9">
            <w:pPr>
              <w:widowControl/>
              <w:jc w:val="center"/>
              <w:rPr>
                <w:rFonts w:ascii="Arial" w:hAnsi="Arial"/>
                <w:color w:val="000000"/>
                <w:sz w:val="24"/>
              </w:rPr>
            </w:pP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neuroticism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5DBA" w14:textId="0B445945" w:rsidR="00E441A9" w:rsidRPr="008A743B" w:rsidRDefault="00E441A9" w:rsidP="00E441A9">
            <w:pPr>
              <w:widowControl/>
              <w:jc w:val="center"/>
              <w:rPr>
                <w:rFonts w:ascii="Arial" w:hAnsi="Arial"/>
                <w:color w:val="000000"/>
                <w:sz w:val="24"/>
              </w:rPr>
            </w:pP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56.94 </w:t>
            </w:r>
            <w:r w:rsidR="00BC2BB6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± </w:t>
            </w: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9.66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876E" w14:textId="25913FF2" w:rsidR="00E441A9" w:rsidRPr="008A743B" w:rsidRDefault="00E441A9" w:rsidP="00E441A9">
            <w:pPr>
              <w:widowControl/>
              <w:jc w:val="center"/>
              <w:rPr>
                <w:rFonts w:ascii="Arial" w:hAnsi="Arial"/>
                <w:color w:val="000000"/>
                <w:sz w:val="24"/>
              </w:rPr>
            </w:pP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56.91 </w:t>
            </w:r>
            <w:r w:rsidR="00BC2BB6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±</w:t>
            </w: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 1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5F26" w14:textId="77777777" w:rsidR="00E441A9" w:rsidRPr="002F35FC" w:rsidRDefault="00E441A9" w:rsidP="00E441A9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F35F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2CFD" w14:textId="77777777" w:rsidR="00E441A9" w:rsidRPr="002F35FC" w:rsidRDefault="00E441A9" w:rsidP="00E441A9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F35F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6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CD3D" w14:textId="77777777" w:rsidR="00E441A9" w:rsidRPr="002F35FC" w:rsidRDefault="00E441A9" w:rsidP="00E441A9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F35F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971</w:t>
            </w:r>
          </w:p>
        </w:tc>
      </w:tr>
      <w:tr w:rsidR="007E1DB8" w:rsidRPr="00E441A9" w14:paraId="40E5EFC9" w14:textId="77777777" w:rsidTr="00E441A9">
        <w:trPr>
          <w:trHeight w:val="4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4EF2" w14:textId="504EF896" w:rsidR="00E441A9" w:rsidRPr="008A743B" w:rsidRDefault="00E441A9" w:rsidP="00E441A9">
            <w:pPr>
              <w:widowControl/>
              <w:jc w:val="center"/>
              <w:rPr>
                <w:rFonts w:ascii="Arial" w:hAnsi="Arial"/>
                <w:color w:val="000000"/>
                <w:sz w:val="24"/>
              </w:rPr>
            </w:pP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extraversion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5ED9" w14:textId="05151233" w:rsidR="00E441A9" w:rsidRPr="00E441A9" w:rsidRDefault="00E441A9" w:rsidP="00E441A9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51.4 </w:t>
            </w:r>
            <w:r w:rsidR="00BC2BB6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± </w:t>
            </w: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9.93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88DE" w14:textId="0B2B1C3F" w:rsidR="00E441A9" w:rsidRPr="00E441A9" w:rsidRDefault="00E441A9" w:rsidP="00E441A9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50.95 </w:t>
            </w:r>
            <w:r w:rsidR="00BC2BB6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±</w:t>
            </w: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 9.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84EA" w14:textId="00A36BE3" w:rsidR="00E441A9" w:rsidRPr="008A743B" w:rsidRDefault="00E441A9" w:rsidP="00E441A9">
            <w:pPr>
              <w:widowControl/>
              <w:jc w:val="center"/>
              <w:rPr>
                <w:rFonts w:ascii="Arial" w:hAnsi="Arial"/>
                <w:color w:val="000000"/>
                <w:sz w:val="24"/>
              </w:rPr>
            </w:pPr>
            <w:r w:rsidRPr="008A743B">
              <w:rPr>
                <w:rFonts w:ascii="Arial" w:hAnsi="Arial"/>
                <w:color w:val="000000"/>
                <w:sz w:val="24"/>
              </w:rPr>
              <w:t>0.</w:t>
            </w:r>
            <w:r w:rsidRPr="002F35F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DDCD" w14:textId="77777777" w:rsidR="00E441A9" w:rsidRPr="002F35FC" w:rsidRDefault="00E441A9" w:rsidP="00E441A9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F35F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6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BE50" w14:textId="15FF8916" w:rsidR="00E441A9" w:rsidRPr="008A743B" w:rsidRDefault="00E441A9" w:rsidP="00E441A9">
            <w:pPr>
              <w:widowControl/>
              <w:jc w:val="center"/>
              <w:rPr>
                <w:rFonts w:ascii="Arial" w:hAnsi="Arial"/>
                <w:color w:val="000000"/>
                <w:sz w:val="24"/>
              </w:rPr>
            </w:pPr>
            <w:r w:rsidRPr="008A743B">
              <w:rPr>
                <w:rFonts w:ascii="Arial" w:hAnsi="Arial"/>
                <w:color w:val="000000"/>
                <w:sz w:val="24"/>
              </w:rPr>
              <w:t>0.</w:t>
            </w:r>
            <w:r w:rsidRPr="002F35F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617</w:t>
            </w:r>
          </w:p>
        </w:tc>
      </w:tr>
      <w:tr w:rsidR="007E1DB8" w:rsidRPr="00E441A9" w14:paraId="6CF98E21" w14:textId="77777777" w:rsidTr="00E441A9">
        <w:trPr>
          <w:trHeight w:val="4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BB13" w14:textId="073AC4EC" w:rsidR="00E441A9" w:rsidRPr="008A743B" w:rsidRDefault="00E441A9" w:rsidP="00E441A9">
            <w:pPr>
              <w:widowControl/>
              <w:jc w:val="center"/>
              <w:rPr>
                <w:rFonts w:ascii="Arial" w:hAnsi="Arial"/>
                <w:color w:val="000000"/>
                <w:sz w:val="24"/>
              </w:rPr>
            </w:pP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openness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A590" w14:textId="0682B33D" w:rsidR="00E441A9" w:rsidRPr="008A743B" w:rsidRDefault="00E441A9" w:rsidP="00E441A9">
            <w:pPr>
              <w:widowControl/>
              <w:jc w:val="center"/>
              <w:rPr>
                <w:rFonts w:ascii="Arial" w:hAnsi="Arial"/>
                <w:color w:val="000000"/>
                <w:sz w:val="24"/>
              </w:rPr>
            </w:pP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51.52 </w:t>
            </w:r>
            <w:r w:rsidR="00BC2BB6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±</w:t>
            </w: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 7.82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611A" w14:textId="2006E0D8" w:rsidR="00E441A9" w:rsidRPr="00E441A9" w:rsidRDefault="00E441A9" w:rsidP="00E441A9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9.72</w:t>
            </w:r>
            <w:r w:rsidR="00BC2BB6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 ±</w:t>
            </w: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 8.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E97A" w14:textId="6C44EE65" w:rsidR="00E441A9" w:rsidRPr="008A743B" w:rsidRDefault="00E441A9" w:rsidP="00E441A9">
            <w:pPr>
              <w:widowControl/>
              <w:jc w:val="center"/>
              <w:rPr>
                <w:rFonts w:ascii="Arial" w:hAnsi="Arial"/>
                <w:color w:val="000000"/>
                <w:sz w:val="24"/>
              </w:rPr>
            </w:pPr>
            <w:r w:rsidRPr="008A743B">
              <w:rPr>
                <w:rFonts w:ascii="Arial" w:hAnsi="Arial"/>
                <w:color w:val="000000"/>
                <w:sz w:val="24"/>
              </w:rPr>
              <w:t>2.</w:t>
            </w:r>
            <w:r w:rsidRPr="002F35F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CEA7" w14:textId="77777777" w:rsidR="00E441A9" w:rsidRPr="002F35FC" w:rsidRDefault="00E441A9" w:rsidP="00E441A9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F35F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6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B4A3" w14:textId="77777777" w:rsidR="00E441A9" w:rsidRPr="002F35FC" w:rsidRDefault="00E441A9" w:rsidP="00E441A9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F35F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017</w:t>
            </w:r>
          </w:p>
        </w:tc>
      </w:tr>
      <w:tr w:rsidR="007E1DB8" w:rsidRPr="00E441A9" w14:paraId="6D91CB3C" w14:textId="77777777" w:rsidTr="00E441A9">
        <w:trPr>
          <w:trHeight w:val="4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7BAE" w14:textId="2B7A7FA5" w:rsidR="00E441A9" w:rsidRPr="008A743B" w:rsidRDefault="00E441A9" w:rsidP="00E441A9">
            <w:pPr>
              <w:widowControl/>
              <w:jc w:val="center"/>
              <w:rPr>
                <w:rFonts w:ascii="Arial" w:hAnsi="Arial"/>
                <w:color w:val="000000"/>
                <w:sz w:val="24"/>
              </w:rPr>
            </w:pP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agreeableness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8712" w14:textId="5D214485" w:rsidR="00E441A9" w:rsidRPr="008A743B" w:rsidRDefault="00E441A9" w:rsidP="00E441A9">
            <w:pPr>
              <w:widowControl/>
              <w:jc w:val="center"/>
              <w:rPr>
                <w:rFonts w:ascii="Arial" w:hAnsi="Arial"/>
                <w:color w:val="000000"/>
                <w:sz w:val="24"/>
              </w:rPr>
            </w:pP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50.65 </w:t>
            </w:r>
            <w:r w:rsidR="00BC2BB6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±</w:t>
            </w: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 10.87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949B" w14:textId="0778A2A7" w:rsidR="00E441A9" w:rsidRPr="008A743B" w:rsidRDefault="00E441A9" w:rsidP="00E441A9">
            <w:pPr>
              <w:widowControl/>
              <w:jc w:val="center"/>
              <w:rPr>
                <w:rFonts w:ascii="Arial" w:hAnsi="Arial"/>
                <w:color w:val="000000"/>
                <w:sz w:val="24"/>
              </w:rPr>
            </w:pP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49.92 </w:t>
            </w:r>
            <w:r w:rsidR="00BC2BB6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±</w:t>
            </w: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 9.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DAB2" w14:textId="77777777" w:rsidR="00E441A9" w:rsidRPr="002F35FC" w:rsidRDefault="00E441A9" w:rsidP="00E441A9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F35F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8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B714" w14:textId="77777777" w:rsidR="00E441A9" w:rsidRPr="002F35FC" w:rsidRDefault="00E441A9" w:rsidP="00E441A9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F35F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6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60FF" w14:textId="77777777" w:rsidR="00E441A9" w:rsidRPr="002F35FC" w:rsidRDefault="00E441A9" w:rsidP="00E441A9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F35F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42</w:t>
            </w:r>
          </w:p>
        </w:tc>
      </w:tr>
      <w:tr w:rsidR="007E1DB8" w:rsidRPr="00E441A9" w14:paraId="398891D6" w14:textId="77777777" w:rsidTr="00E441A9">
        <w:trPr>
          <w:trHeight w:val="4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AA45" w14:textId="3A04A826" w:rsidR="00E441A9" w:rsidRPr="008A743B" w:rsidRDefault="00E441A9" w:rsidP="00E441A9">
            <w:pPr>
              <w:widowControl/>
              <w:jc w:val="center"/>
              <w:rPr>
                <w:rFonts w:ascii="Arial" w:hAnsi="Arial"/>
                <w:color w:val="000000"/>
                <w:sz w:val="24"/>
              </w:rPr>
            </w:pP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conscientiousness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DB14" w14:textId="08D79FBC" w:rsidR="00E441A9" w:rsidRPr="008A743B" w:rsidRDefault="00E441A9" w:rsidP="00E441A9">
            <w:pPr>
              <w:widowControl/>
              <w:jc w:val="center"/>
              <w:rPr>
                <w:rFonts w:ascii="Arial" w:hAnsi="Arial"/>
                <w:color w:val="000000"/>
                <w:sz w:val="24"/>
              </w:rPr>
            </w:pP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47.4 </w:t>
            </w:r>
            <w:r w:rsidR="00BC2BB6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±</w:t>
            </w: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 9.92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6915" w14:textId="56E5E5AD" w:rsidR="00E441A9" w:rsidRPr="008A743B" w:rsidRDefault="00E441A9" w:rsidP="00E441A9">
            <w:pPr>
              <w:widowControl/>
              <w:jc w:val="center"/>
              <w:rPr>
                <w:rFonts w:ascii="Arial" w:hAnsi="Arial"/>
                <w:color w:val="000000"/>
                <w:sz w:val="24"/>
              </w:rPr>
            </w:pP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47.17 </w:t>
            </w:r>
            <w:r w:rsidR="00BC2BB6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±</w:t>
            </w: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 9.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03CD" w14:textId="77777777" w:rsidR="00E441A9" w:rsidRPr="002F35FC" w:rsidRDefault="00E441A9" w:rsidP="00E441A9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F35F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2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99A7" w14:textId="77777777" w:rsidR="00E441A9" w:rsidRPr="002F35FC" w:rsidRDefault="00E441A9" w:rsidP="00E441A9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F35F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6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85C5" w14:textId="77777777" w:rsidR="00E441A9" w:rsidRPr="002F35FC" w:rsidRDefault="00E441A9" w:rsidP="00E441A9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F35F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796</w:t>
            </w:r>
          </w:p>
        </w:tc>
      </w:tr>
      <w:tr w:rsidR="007E1DB8" w:rsidRPr="00E441A9" w14:paraId="7B9B2562" w14:textId="77777777" w:rsidTr="002F35FC">
        <w:trPr>
          <w:trHeight w:val="400"/>
        </w:trPr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8C38" w14:textId="4C40F985" w:rsidR="00E441A9" w:rsidRPr="008A743B" w:rsidRDefault="00E441A9" w:rsidP="00E441A9">
            <w:pPr>
              <w:widowControl/>
              <w:jc w:val="center"/>
              <w:rPr>
                <w:rFonts w:ascii="Arial" w:hAnsi="Arial"/>
                <w:color w:val="000000"/>
                <w:sz w:val="24"/>
              </w:rPr>
            </w:pPr>
            <w:r w:rsidRPr="008A743B">
              <w:rPr>
                <w:rFonts w:ascii="Arial" w:hAnsi="Arial"/>
                <w:color w:val="000000"/>
                <w:sz w:val="24"/>
              </w:rPr>
              <w:t xml:space="preserve">BDI </w:t>
            </w: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"baseline-1")</w:t>
            </w:r>
          </w:p>
        </w:tc>
        <w:tc>
          <w:tcPr>
            <w:tcW w:w="3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1324" w14:textId="51CA0D0D" w:rsidR="00E441A9" w:rsidRPr="008A743B" w:rsidRDefault="00E441A9" w:rsidP="00E441A9">
            <w:pPr>
              <w:widowControl/>
              <w:jc w:val="center"/>
              <w:rPr>
                <w:rFonts w:ascii="Arial" w:hAnsi="Arial"/>
                <w:color w:val="000000"/>
                <w:sz w:val="24"/>
              </w:rPr>
            </w:pP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7.11 </w:t>
            </w:r>
            <w:r w:rsidR="00BC2BB6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±</w:t>
            </w: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 </w:t>
            </w:r>
            <w:r w:rsidRPr="008A743B">
              <w:rPr>
                <w:rFonts w:ascii="Arial" w:hAnsi="Arial"/>
                <w:color w:val="000000"/>
                <w:sz w:val="24"/>
              </w:rPr>
              <w:t>6.</w:t>
            </w: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77</w:t>
            </w:r>
          </w:p>
        </w:tc>
        <w:tc>
          <w:tcPr>
            <w:tcW w:w="3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1AE7" w14:textId="020E186A" w:rsidR="00E441A9" w:rsidRPr="008A743B" w:rsidRDefault="00E441A9" w:rsidP="00E441A9">
            <w:pPr>
              <w:widowControl/>
              <w:jc w:val="center"/>
              <w:rPr>
                <w:rFonts w:ascii="Arial" w:hAnsi="Arial"/>
                <w:color w:val="000000"/>
                <w:sz w:val="24"/>
              </w:rPr>
            </w:pP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6.61 </w:t>
            </w:r>
            <w:r w:rsidR="00BC2BB6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±</w:t>
            </w: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 5.47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ED0F" w14:textId="77777777" w:rsidR="00E441A9" w:rsidRPr="002F35FC" w:rsidRDefault="00E441A9" w:rsidP="00E441A9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F35F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856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0375" w14:textId="77777777" w:rsidR="00E441A9" w:rsidRPr="002F35FC" w:rsidRDefault="00E441A9" w:rsidP="00E441A9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F35F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28.12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8362" w14:textId="697F71ED" w:rsidR="00E441A9" w:rsidRPr="002F35FC" w:rsidRDefault="00E441A9" w:rsidP="00E441A9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F35F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393*</w:t>
            </w:r>
          </w:p>
        </w:tc>
      </w:tr>
      <w:tr w:rsidR="007E1DB8" w:rsidRPr="00E441A9" w14:paraId="08374A9B" w14:textId="77777777" w:rsidTr="00BC2BB6">
        <w:trPr>
          <w:trHeight w:val="40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61831" w14:textId="094CDF03" w:rsidR="00E441A9" w:rsidRPr="008A743B" w:rsidRDefault="00E441A9" w:rsidP="00E441A9">
            <w:pPr>
              <w:widowControl/>
              <w:jc w:val="center"/>
              <w:rPr>
                <w:rFonts w:ascii="Arial" w:hAnsi="Arial"/>
                <w:color w:val="000000"/>
                <w:sz w:val="24"/>
              </w:rPr>
            </w:pP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BDI ("baseline0")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ABF61" w14:textId="5FE45F94" w:rsidR="00E441A9" w:rsidRPr="008A743B" w:rsidRDefault="00E441A9" w:rsidP="00E441A9">
            <w:pPr>
              <w:widowControl/>
              <w:jc w:val="center"/>
              <w:rPr>
                <w:rFonts w:ascii="Arial" w:hAnsi="Arial"/>
                <w:color w:val="000000"/>
                <w:sz w:val="24"/>
              </w:rPr>
            </w:pP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9.91 </w:t>
            </w:r>
            <w:r w:rsidR="00BC2BB6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±</w:t>
            </w: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 7.4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CD330" w14:textId="17526B51" w:rsidR="00E441A9" w:rsidRPr="008A743B" w:rsidRDefault="00E441A9" w:rsidP="00E441A9">
            <w:pPr>
              <w:widowControl/>
              <w:jc w:val="center"/>
              <w:rPr>
                <w:rFonts w:ascii="Arial" w:hAnsi="Arial"/>
                <w:color w:val="000000"/>
                <w:sz w:val="24"/>
              </w:rPr>
            </w:pP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9.91 </w:t>
            </w:r>
            <w:r w:rsidR="00BC2BB6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±</w:t>
            </w: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 7.4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EC84F" w14:textId="1DE1890C" w:rsidR="00E441A9" w:rsidRPr="00E441A9" w:rsidRDefault="001D2B88" w:rsidP="00E441A9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−</w:t>
            </w:r>
            <w:r w:rsidR="00E441A9"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73972" w14:textId="77777777" w:rsidR="00E441A9" w:rsidRPr="00E441A9" w:rsidRDefault="00E441A9" w:rsidP="00E441A9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6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38D79" w14:textId="77777777" w:rsidR="00E441A9" w:rsidRPr="00E441A9" w:rsidRDefault="00E441A9" w:rsidP="00E441A9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999</w:t>
            </w:r>
          </w:p>
        </w:tc>
      </w:tr>
      <w:tr w:rsidR="007E1DB8" w:rsidRPr="00E441A9" w14:paraId="5120DAB2" w14:textId="77777777" w:rsidTr="00BC2BB6">
        <w:trPr>
          <w:trHeight w:val="400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5C226" w14:textId="2F2B1FC0" w:rsidR="00E441A9" w:rsidRPr="008A743B" w:rsidRDefault="00E441A9" w:rsidP="00E441A9">
            <w:pPr>
              <w:widowControl/>
              <w:jc w:val="center"/>
              <w:rPr>
                <w:rFonts w:ascii="Arial" w:hAnsi="Arial"/>
                <w:color w:val="000000"/>
                <w:sz w:val="24"/>
              </w:rPr>
            </w:pP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5FB3B" w14:textId="27954EAC" w:rsidR="00E441A9" w:rsidRPr="008A743B" w:rsidRDefault="00E441A9" w:rsidP="00E441A9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3CE96" w14:textId="25F7DEF3" w:rsidR="00E441A9" w:rsidRPr="008A743B" w:rsidRDefault="00E441A9" w:rsidP="00E441A9">
            <w:pPr>
              <w:widowControl/>
              <w:jc w:val="center"/>
              <w:rPr>
                <w:rFonts w:ascii="Arial" w:hAnsi="Arial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94DA0" w14:textId="77777777" w:rsidR="00E441A9" w:rsidRPr="00E441A9" w:rsidRDefault="00E441A9" w:rsidP="00E441A9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chi-squared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3B3C9" w14:textId="77777777" w:rsidR="00E441A9" w:rsidRPr="00E441A9" w:rsidRDefault="00E441A9" w:rsidP="00E441A9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51CDB" w14:textId="77777777" w:rsidR="00E441A9" w:rsidRPr="00E441A9" w:rsidRDefault="00E441A9" w:rsidP="00E441A9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P</w:t>
            </w:r>
          </w:p>
        </w:tc>
      </w:tr>
      <w:tr w:rsidR="007E1DB8" w:rsidRPr="00E441A9" w14:paraId="0BFF9CDB" w14:textId="77777777" w:rsidTr="00BC2BB6">
        <w:trPr>
          <w:trHeight w:val="400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2B009" w14:textId="31DD23F6" w:rsidR="00E441A9" w:rsidRPr="008A743B" w:rsidRDefault="00E441A9" w:rsidP="00E441A9">
            <w:pPr>
              <w:widowControl/>
              <w:jc w:val="center"/>
              <w:rPr>
                <w:rFonts w:ascii="Arial" w:hAnsi="Arial"/>
                <w:color w:val="000000"/>
                <w:sz w:val="24"/>
              </w:rPr>
            </w:pP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82D25" w14:textId="77777777" w:rsidR="00E441A9" w:rsidRPr="00E441A9" w:rsidRDefault="00E441A9" w:rsidP="00E441A9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8/17 (female/male)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8E996" w14:textId="68313527" w:rsidR="00E441A9" w:rsidRPr="00E441A9" w:rsidRDefault="00E441A9" w:rsidP="00E441A9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74/144 (female/male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61727" w14:textId="0BB95256" w:rsidR="00E441A9" w:rsidRPr="008A743B" w:rsidRDefault="00E441A9" w:rsidP="00E441A9">
            <w:pPr>
              <w:widowControl/>
              <w:jc w:val="center"/>
              <w:rPr>
                <w:rFonts w:ascii="Arial" w:hAnsi="Arial"/>
                <w:color w:val="000000"/>
                <w:sz w:val="24"/>
              </w:rPr>
            </w:pPr>
            <w:r w:rsidRPr="008A743B">
              <w:rPr>
                <w:rFonts w:ascii="Arial" w:hAnsi="Arial"/>
                <w:color w:val="000000"/>
                <w:sz w:val="24"/>
              </w:rPr>
              <w:t>0.</w:t>
            </w: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3094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31027" w14:textId="5F986909" w:rsidR="00E441A9" w:rsidRPr="008A743B" w:rsidRDefault="00E441A9" w:rsidP="00E441A9">
            <w:pPr>
              <w:widowControl/>
              <w:jc w:val="center"/>
              <w:rPr>
                <w:rFonts w:ascii="Arial" w:hAnsi="Arial"/>
                <w:color w:val="000000"/>
                <w:sz w:val="24"/>
              </w:rPr>
            </w:pP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F91F8" w14:textId="448A6D2C" w:rsidR="00E441A9" w:rsidRPr="00E441A9" w:rsidRDefault="00E441A9" w:rsidP="00E441A9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E441A9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7175</w:t>
            </w:r>
          </w:p>
        </w:tc>
      </w:tr>
    </w:tbl>
    <w:bookmarkEnd w:id="0"/>
    <w:p w14:paraId="4FCC170B" w14:textId="68149EC8" w:rsidR="00E441A9" w:rsidRPr="00D74DAD" w:rsidRDefault="00E441A9" w:rsidP="00E441A9">
      <w:pPr>
        <w:rPr>
          <w:rFonts w:ascii="Arial" w:hAnsi="Arial" w:cs="Arial"/>
        </w:rPr>
      </w:pPr>
      <w:r w:rsidRPr="00D74DAD">
        <w:rPr>
          <w:rFonts w:ascii="Arial" w:hAnsi="Arial" w:cs="Arial"/>
        </w:rPr>
        <w:t>Table</w:t>
      </w:r>
      <w:r w:rsidR="00FC71C0" w:rsidRPr="00D74DAD">
        <w:rPr>
          <w:rFonts w:ascii="Arial" w:hAnsi="Arial" w:cs="Arial"/>
        </w:rPr>
        <w:t xml:space="preserve"> S1</w:t>
      </w:r>
      <w:r w:rsidRPr="00D74DAD">
        <w:rPr>
          <w:rFonts w:ascii="Arial" w:hAnsi="Arial" w:cs="Arial"/>
        </w:rPr>
        <w:t xml:space="preserve">: </w:t>
      </w:r>
      <w:r w:rsidR="002F35FC" w:rsidRPr="00D74DAD">
        <w:rPr>
          <w:rFonts w:ascii="Arial" w:hAnsi="Arial" w:cs="Arial"/>
        </w:rPr>
        <w:t xml:space="preserve">The </w:t>
      </w:r>
      <w:r w:rsidR="00BC2BB6" w:rsidRPr="00D74DAD">
        <w:rPr>
          <w:rFonts w:ascii="Arial" w:hAnsi="Arial" w:cs="Arial"/>
        </w:rPr>
        <w:t xml:space="preserve">descriptive statistics of </w:t>
      </w:r>
      <w:r w:rsidRPr="00D74DAD">
        <w:rPr>
          <w:rFonts w:ascii="Arial" w:hAnsi="Arial" w:cs="Arial"/>
        </w:rPr>
        <w:t xml:space="preserve">demographic </w:t>
      </w:r>
      <w:r w:rsidR="00BC2BB6" w:rsidRPr="00D74DAD">
        <w:rPr>
          <w:rFonts w:ascii="Arial" w:hAnsi="Arial" w:cs="Arial"/>
        </w:rPr>
        <w:t>characteristics</w:t>
      </w:r>
      <w:r w:rsidRPr="00D74DAD">
        <w:rPr>
          <w:rFonts w:ascii="Arial" w:hAnsi="Arial" w:cs="Arial"/>
        </w:rPr>
        <w:t xml:space="preserve"> </w:t>
      </w:r>
      <w:r w:rsidR="00BC2BB6" w:rsidRPr="00D74DAD">
        <w:rPr>
          <w:rFonts w:ascii="Arial" w:hAnsi="Arial" w:cs="Arial"/>
        </w:rPr>
        <w:t>in no-CBP and CBP groups</w:t>
      </w:r>
    </w:p>
    <w:p w14:paraId="59FB88EF" w14:textId="70C47D90" w:rsidR="00E441A9" w:rsidRPr="00E441A9" w:rsidRDefault="00E441A9" w:rsidP="00E441A9">
      <w:pPr>
        <w:widowControl/>
        <w:jc w:val="left"/>
      </w:pPr>
      <w:r w:rsidRPr="00D74DAD">
        <w:rPr>
          <w:rFonts w:hint="eastAsia"/>
        </w:rPr>
        <w:t>*</w:t>
      </w:r>
      <w:r w:rsidR="00FC71C0" w:rsidRPr="00D74DAD">
        <w:t>Th</w:t>
      </w:r>
      <w:r w:rsidR="008A743B" w:rsidRPr="00D74DAD">
        <w:t xml:space="preserve">is </w:t>
      </w:r>
      <w:r w:rsidR="00FC71C0" w:rsidRPr="00D74DAD">
        <w:t xml:space="preserve">value </w:t>
      </w:r>
      <w:r w:rsidR="008A743B" w:rsidRPr="00D74DAD">
        <w:t>is based on the</w:t>
      </w:r>
      <w:r w:rsidR="00FC71C0" w:rsidRPr="00D74DAD">
        <w:t xml:space="preserve"> </w:t>
      </w:r>
      <w:r w:rsidR="00BC2BB6" w:rsidRPr="00D74DAD">
        <w:t>assum</w:t>
      </w:r>
      <w:r w:rsidR="008A743B" w:rsidRPr="00D74DAD">
        <w:t>ption</w:t>
      </w:r>
      <w:r w:rsidR="00FC71C0" w:rsidRPr="00D74DAD">
        <w:t xml:space="preserve"> that</w:t>
      </w:r>
      <w:r w:rsidR="00BC2BB6" w:rsidRPr="00D74DAD">
        <w:t xml:space="preserve"> the variances are not equal (</w:t>
      </w:r>
      <w:r w:rsidRPr="00D74DAD">
        <w:t xml:space="preserve">significant </w:t>
      </w:r>
      <w:proofErr w:type="spellStart"/>
      <w:r w:rsidRPr="00D74DAD">
        <w:t>Levene</w:t>
      </w:r>
      <w:proofErr w:type="spellEnd"/>
      <w:r w:rsidRPr="00D74DAD">
        <w:t xml:space="preserve"> Test </w:t>
      </w:r>
      <w:r w:rsidR="00BC2BB6" w:rsidRPr="00D74DAD">
        <w:t xml:space="preserve">for </w:t>
      </w:r>
      <w:r w:rsidR="00FC71C0" w:rsidRPr="00D74DAD">
        <w:t>e</w:t>
      </w:r>
      <w:r w:rsidR="00BC2BB6" w:rsidRPr="00D74DAD">
        <w:t xml:space="preserve">quality of variances </w:t>
      </w:r>
      <w:r w:rsidR="00FC71C0" w:rsidRPr="00D74DAD">
        <w:t>[</w:t>
      </w:r>
      <w:r w:rsidR="00BC2BB6" w:rsidRPr="00D74DAD">
        <w:rPr>
          <w:i/>
        </w:rPr>
        <w:t>P</w:t>
      </w:r>
      <w:r w:rsidR="00FC71C0" w:rsidRPr="00D74DAD">
        <w:t> </w:t>
      </w:r>
      <w:r w:rsidR="00BC2BB6" w:rsidRPr="00D74DAD">
        <w:t>&lt;</w:t>
      </w:r>
      <w:r w:rsidR="00FC71C0" w:rsidRPr="00D74DAD">
        <w:t> </w:t>
      </w:r>
      <w:r w:rsidR="00BC2BB6" w:rsidRPr="00D74DAD">
        <w:t>0.05</w:t>
      </w:r>
      <w:r w:rsidR="00FC71C0" w:rsidRPr="00D74DAD">
        <w:t>]</w:t>
      </w:r>
      <w:r w:rsidR="00BC2BB6" w:rsidRPr="00D74DAD">
        <w:t>)</w:t>
      </w:r>
      <w:r w:rsidR="0082249F" w:rsidRPr="00D74DAD">
        <w:t>.</w:t>
      </w:r>
    </w:p>
    <w:p w14:paraId="078B4EB5" w14:textId="3CF8FE01" w:rsidR="00E441A9" w:rsidRPr="00D94028" w:rsidRDefault="00D74DAD">
      <w:pPr>
        <w:widowControl/>
        <w:jc w:val="left"/>
        <w:rPr>
          <w:rFonts w:hint="eastAsia"/>
        </w:rPr>
      </w:pPr>
      <w:r>
        <w:rPr>
          <w:rFonts w:hint="eastAsia"/>
        </w:rPr>
        <w:t>C</w:t>
      </w:r>
      <w:r>
        <w:t>BP: cognitive behavioral program</w:t>
      </w:r>
    </w:p>
    <w:sectPr w:rsidR="00E441A9" w:rsidRPr="00D94028" w:rsidSect="00325FDF">
      <w:pgSz w:w="16840" w:h="11900" w:orient="landscape"/>
      <w:pgMar w:top="1701" w:right="567" w:bottom="1701" w:left="1134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メイリオ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79929F8"/>
    <w:multiLevelType w:val="hybridMultilevel"/>
    <w:tmpl w:val="7CC4E5E6"/>
    <w:lvl w:ilvl="0" w:tplc="8576880A">
      <w:numFmt w:val="bullet"/>
      <w:lvlText w:val=""/>
      <w:lvlJc w:val="left"/>
      <w:pPr>
        <w:ind w:left="360" w:hanging="360"/>
      </w:pPr>
      <w:rPr>
        <w:rFonts w:ascii="Wingdings" w:eastAsia="メイリオ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bordersDoNotSurroundHeader/>
  <w:bordersDoNotSurroundFooter/>
  <w:proofState w:spelling="clean" w:grammar="clean"/>
  <w:defaultTabStop w:val="960"/>
  <w:drawingGridHorizontalSpacing w:val="10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FDF"/>
    <w:rsid w:val="000026FB"/>
    <w:rsid w:val="00003C90"/>
    <w:rsid w:val="00040C09"/>
    <w:rsid w:val="000437A6"/>
    <w:rsid w:val="00074913"/>
    <w:rsid w:val="00080542"/>
    <w:rsid w:val="000A0A78"/>
    <w:rsid w:val="000A0E97"/>
    <w:rsid w:val="000B5855"/>
    <w:rsid w:val="000E61EB"/>
    <w:rsid w:val="000F0D77"/>
    <w:rsid w:val="000F7D97"/>
    <w:rsid w:val="001213E0"/>
    <w:rsid w:val="00123E5E"/>
    <w:rsid w:val="00161451"/>
    <w:rsid w:val="00165A16"/>
    <w:rsid w:val="001771AB"/>
    <w:rsid w:val="00191A84"/>
    <w:rsid w:val="00196B6B"/>
    <w:rsid w:val="001B7C0B"/>
    <w:rsid w:val="001D2B88"/>
    <w:rsid w:val="001D70C3"/>
    <w:rsid w:val="00203E6D"/>
    <w:rsid w:val="00207AF1"/>
    <w:rsid w:val="00221AC1"/>
    <w:rsid w:val="00232B12"/>
    <w:rsid w:val="00240D0B"/>
    <w:rsid w:val="00250DA7"/>
    <w:rsid w:val="002A1D1B"/>
    <w:rsid w:val="002A566B"/>
    <w:rsid w:val="002C5D36"/>
    <w:rsid w:val="002C60D8"/>
    <w:rsid w:val="002D1BAB"/>
    <w:rsid w:val="002E236F"/>
    <w:rsid w:val="002F35FC"/>
    <w:rsid w:val="00305E3F"/>
    <w:rsid w:val="0031763F"/>
    <w:rsid w:val="003217DC"/>
    <w:rsid w:val="00325FDF"/>
    <w:rsid w:val="00327FDD"/>
    <w:rsid w:val="00333C29"/>
    <w:rsid w:val="003774B2"/>
    <w:rsid w:val="003A796C"/>
    <w:rsid w:val="003D3106"/>
    <w:rsid w:val="003F4036"/>
    <w:rsid w:val="00412158"/>
    <w:rsid w:val="0041752C"/>
    <w:rsid w:val="00420541"/>
    <w:rsid w:val="00450621"/>
    <w:rsid w:val="004556AE"/>
    <w:rsid w:val="00456203"/>
    <w:rsid w:val="00466CE6"/>
    <w:rsid w:val="00475CFF"/>
    <w:rsid w:val="00481674"/>
    <w:rsid w:val="004C7F1F"/>
    <w:rsid w:val="005066E2"/>
    <w:rsid w:val="00511CB7"/>
    <w:rsid w:val="005224C8"/>
    <w:rsid w:val="00541B1A"/>
    <w:rsid w:val="00542A02"/>
    <w:rsid w:val="00557738"/>
    <w:rsid w:val="00567350"/>
    <w:rsid w:val="0058032A"/>
    <w:rsid w:val="0059286D"/>
    <w:rsid w:val="005B1075"/>
    <w:rsid w:val="005B4DE0"/>
    <w:rsid w:val="005C0A60"/>
    <w:rsid w:val="005C5D13"/>
    <w:rsid w:val="005E2414"/>
    <w:rsid w:val="005E2496"/>
    <w:rsid w:val="005E3086"/>
    <w:rsid w:val="005E3114"/>
    <w:rsid w:val="005E6252"/>
    <w:rsid w:val="00612238"/>
    <w:rsid w:val="00614F5A"/>
    <w:rsid w:val="00625AAE"/>
    <w:rsid w:val="00643731"/>
    <w:rsid w:val="006918D0"/>
    <w:rsid w:val="00691E43"/>
    <w:rsid w:val="00693A8A"/>
    <w:rsid w:val="006A75B2"/>
    <w:rsid w:val="006B1642"/>
    <w:rsid w:val="006C0171"/>
    <w:rsid w:val="006D495A"/>
    <w:rsid w:val="006E69AD"/>
    <w:rsid w:val="006F3D7C"/>
    <w:rsid w:val="00726408"/>
    <w:rsid w:val="00727F5E"/>
    <w:rsid w:val="007341ED"/>
    <w:rsid w:val="0074006C"/>
    <w:rsid w:val="00777E85"/>
    <w:rsid w:val="007A3AE6"/>
    <w:rsid w:val="007C73AA"/>
    <w:rsid w:val="007E1DB8"/>
    <w:rsid w:val="007E52E1"/>
    <w:rsid w:val="007F2192"/>
    <w:rsid w:val="00816DFA"/>
    <w:rsid w:val="0082249F"/>
    <w:rsid w:val="0082498C"/>
    <w:rsid w:val="008428AF"/>
    <w:rsid w:val="008433D9"/>
    <w:rsid w:val="00875DF9"/>
    <w:rsid w:val="008A743B"/>
    <w:rsid w:val="008D31AB"/>
    <w:rsid w:val="008F5079"/>
    <w:rsid w:val="008F760B"/>
    <w:rsid w:val="009124AB"/>
    <w:rsid w:val="00957E3D"/>
    <w:rsid w:val="00961BE9"/>
    <w:rsid w:val="009A78DC"/>
    <w:rsid w:val="009A7AAF"/>
    <w:rsid w:val="009C152F"/>
    <w:rsid w:val="009D5929"/>
    <w:rsid w:val="009E4F94"/>
    <w:rsid w:val="00A1056B"/>
    <w:rsid w:val="00A15258"/>
    <w:rsid w:val="00A411C7"/>
    <w:rsid w:val="00A427D9"/>
    <w:rsid w:val="00A70A28"/>
    <w:rsid w:val="00A86BE1"/>
    <w:rsid w:val="00AA1531"/>
    <w:rsid w:val="00AC42D3"/>
    <w:rsid w:val="00AF345A"/>
    <w:rsid w:val="00B45FAA"/>
    <w:rsid w:val="00B477F7"/>
    <w:rsid w:val="00B64A4E"/>
    <w:rsid w:val="00B9362F"/>
    <w:rsid w:val="00BA6774"/>
    <w:rsid w:val="00BC2BB6"/>
    <w:rsid w:val="00BE0865"/>
    <w:rsid w:val="00BE2D19"/>
    <w:rsid w:val="00BE5EB1"/>
    <w:rsid w:val="00C053E2"/>
    <w:rsid w:val="00C22C3E"/>
    <w:rsid w:val="00C255EB"/>
    <w:rsid w:val="00C72C03"/>
    <w:rsid w:val="00C8213C"/>
    <w:rsid w:val="00C84D30"/>
    <w:rsid w:val="00C86DC9"/>
    <w:rsid w:val="00C87EF8"/>
    <w:rsid w:val="00C966FC"/>
    <w:rsid w:val="00C969D2"/>
    <w:rsid w:val="00CB5AA1"/>
    <w:rsid w:val="00CC677E"/>
    <w:rsid w:val="00CD677F"/>
    <w:rsid w:val="00D230A3"/>
    <w:rsid w:val="00D412A0"/>
    <w:rsid w:val="00D4725D"/>
    <w:rsid w:val="00D54CB3"/>
    <w:rsid w:val="00D72466"/>
    <w:rsid w:val="00D74DAD"/>
    <w:rsid w:val="00D755BB"/>
    <w:rsid w:val="00D850B7"/>
    <w:rsid w:val="00D86873"/>
    <w:rsid w:val="00D927C3"/>
    <w:rsid w:val="00D94028"/>
    <w:rsid w:val="00DA2DB3"/>
    <w:rsid w:val="00DD0C29"/>
    <w:rsid w:val="00DF3492"/>
    <w:rsid w:val="00E02CBC"/>
    <w:rsid w:val="00E10ECC"/>
    <w:rsid w:val="00E3639B"/>
    <w:rsid w:val="00E441A9"/>
    <w:rsid w:val="00E46740"/>
    <w:rsid w:val="00E502E8"/>
    <w:rsid w:val="00E83B91"/>
    <w:rsid w:val="00EA227A"/>
    <w:rsid w:val="00EB505C"/>
    <w:rsid w:val="00EB57F5"/>
    <w:rsid w:val="00EC569A"/>
    <w:rsid w:val="00EE2F3F"/>
    <w:rsid w:val="00F150C1"/>
    <w:rsid w:val="00F323D5"/>
    <w:rsid w:val="00F33996"/>
    <w:rsid w:val="00F3629F"/>
    <w:rsid w:val="00F45D25"/>
    <w:rsid w:val="00F47B92"/>
    <w:rsid w:val="00F50ABF"/>
    <w:rsid w:val="00F61DC7"/>
    <w:rsid w:val="00F632BA"/>
    <w:rsid w:val="00F63AA5"/>
    <w:rsid w:val="00F735AD"/>
    <w:rsid w:val="00F76258"/>
    <w:rsid w:val="00F907CB"/>
    <w:rsid w:val="00F960DD"/>
    <w:rsid w:val="00FA06F9"/>
    <w:rsid w:val="00FB189F"/>
    <w:rsid w:val="00FB3EF4"/>
    <w:rsid w:val="00FC71C0"/>
    <w:rsid w:val="00FD714C"/>
    <w:rsid w:val="00FF25E0"/>
    <w:rsid w:val="00FF5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F0C8F30"/>
  <w15:docId w15:val="{ACF883B0-5AA8-E64A-B5A5-0DAC2F4C5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 Light" w:eastAsia="メイリオ" w:hAnsi="Calibri Light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C42D3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AC42D3"/>
  </w:style>
  <w:style w:type="character" w:customStyle="1" w:styleId="a5">
    <w:name w:val="コメント文字列 (文字)"/>
    <w:basedOn w:val="a0"/>
    <w:link w:val="a4"/>
    <w:uiPriority w:val="99"/>
    <w:semiHidden/>
    <w:rsid w:val="00AC42D3"/>
  </w:style>
  <w:style w:type="paragraph" w:styleId="a6">
    <w:name w:val="annotation subject"/>
    <w:basedOn w:val="a4"/>
    <w:next w:val="a4"/>
    <w:link w:val="a7"/>
    <w:uiPriority w:val="99"/>
    <w:semiHidden/>
    <w:unhideWhenUsed/>
    <w:rsid w:val="00AC42D3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AC42D3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AC42D3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C42D3"/>
    <w:rPr>
      <w:rFonts w:ascii="Segoe UI" w:hAnsi="Segoe UI" w:cs="Segoe UI"/>
      <w:sz w:val="18"/>
      <w:szCs w:val="18"/>
    </w:rPr>
  </w:style>
  <w:style w:type="paragraph" w:styleId="aa">
    <w:name w:val="List Paragraph"/>
    <w:basedOn w:val="a"/>
    <w:uiPriority w:val="34"/>
    <w:qFormat/>
    <w:rsid w:val="00E441A9"/>
    <w:pPr>
      <w:ind w:leftChars="400" w:left="960"/>
    </w:pPr>
  </w:style>
  <w:style w:type="paragraph" w:styleId="ab">
    <w:name w:val="Revision"/>
    <w:hidden/>
    <w:uiPriority w:val="99"/>
    <w:semiHidden/>
    <w:rsid w:val="00FC71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713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6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7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5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D8FA08-8A6F-4074-AA40-795D49E18E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essy Saju</dc:creator>
  <cp:lastModifiedBy>池田 匡志</cp:lastModifiedBy>
  <cp:revision>2</cp:revision>
  <dcterms:created xsi:type="dcterms:W3CDTF">2020-08-31T08:43:00Z</dcterms:created>
  <dcterms:modified xsi:type="dcterms:W3CDTF">2020-08-31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HBCNfO9Jvv1w</vt:lpwstr>
  </property>
</Properties>
</file>